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EFFBF" w14:textId="772D216A" w:rsidR="00393CA6" w:rsidRPr="006A6A9A" w:rsidRDefault="006A6A9A" w:rsidP="006A6A9A">
      <w:pPr>
        <w:rPr>
          <w:rFonts w:ascii="Segoe UI" w:eastAsia="Times New Roman" w:hAnsi="Segoe UI" w:cs="Segoe UI"/>
          <w:sz w:val="18"/>
          <w:szCs w:val="18"/>
        </w:rPr>
      </w:pPr>
      <w:bookmarkStart w:id="0" w:name="_Toc463249141"/>
      <w:bookmarkStart w:id="1" w:name="_Toc463267937"/>
      <w:bookmarkStart w:id="2" w:name="_Toc463270076"/>
      <w:bookmarkStart w:id="3" w:name="_Toc27388357"/>
      <w:r w:rsidRPr="00C347CB">
        <w:rPr>
          <w:rFonts w:ascii="Calibri" w:eastAsia="Times New Roman" w:hAnsi="Calibri" w:cs="Calibri"/>
        </w:rPr>
        <w:t> </w:t>
      </w:r>
    </w:p>
    <w:p w14:paraId="5BCDEE0D" w14:textId="5C768264" w:rsidR="005A46B1" w:rsidRPr="000A3CA4" w:rsidRDefault="00740497" w:rsidP="000A3CA4">
      <w:pPr>
        <w:pStyle w:val="Heading2"/>
        <w:numPr>
          <w:ilvl w:val="0"/>
          <w:numId w:val="0"/>
        </w:numPr>
        <w:rPr>
          <w:b w:val="0"/>
          <w:bCs w:val="0"/>
        </w:rPr>
      </w:pPr>
      <w:r w:rsidRPr="000A3CA4">
        <w:t>S1</w:t>
      </w:r>
      <w:r w:rsidR="005459DC">
        <w:t xml:space="preserve"> Table</w:t>
      </w:r>
      <w:r w:rsidR="000A3CA4" w:rsidRPr="000A3CA4">
        <w:t xml:space="preserve">. </w:t>
      </w:r>
      <w:r w:rsidR="000506D5" w:rsidRPr="000A3CA4">
        <w:t>CCRL2</w:t>
      </w:r>
      <w:r w:rsidR="000506D5">
        <w:t xml:space="preserve"> antibodies used for </w:t>
      </w:r>
      <w:r w:rsidR="00EF5E63">
        <w:t xml:space="preserve">flow cytometry </w:t>
      </w:r>
      <w:r w:rsidR="000506D5">
        <w:t xml:space="preserve">binding </w:t>
      </w:r>
      <w:r w:rsidR="00EF5E63">
        <w:t xml:space="preserve">assay. </w:t>
      </w:r>
    </w:p>
    <w:tbl>
      <w:tblPr>
        <w:tblStyle w:val="TableGrid"/>
        <w:tblW w:w="8095" w:type="dxa"/>
        <w:tblLayout w:type="fixed"/>
        <w:tblLook w:val="0420" w:firstRow="1" w:lastRow="0" w:firstColumn="0" w:lastColumn="0" w:noHBand="0" w:noVBand="1"/>
      </w:tblPr>
      <w:tblGrid>
        <w:gridCol w:w="1965"/>
        <w:gridCol w:w="1890"/>
        <w:gridCol w:w="1755"/>
        <w:gridCol w:w="2485"/>
      </w:tblGrid>
      <w:tr w:rsidR="00F371D6" w:rsidRPr="0013553B" w14:paraId="5C0F1128" w14:textId="77777777" w:rsidTr="007E48F5">
        <w:trPr>
          <w:trHeight w:val="300"/>
        </w:trPr>
        <w:tc>
          <w:tcPr>
            <w:tcW w:w="1965" w:type="dxa"/>
            <w:hideMark/>
          </w:tcPr>
          <w:p w14:paraId="33CBDF11" w14:textId="283884B7" w:rsidR="00F371D6" w:rsidRPr="00905871" w:rsidRDefault="00F371D6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kern w:val="24"/>
              </w:rPr>
              <w:t>Species</w:t>
            </w:r>
          </w:p>
        </w:tc>
        <w:tc>
          <w:tcPr>
            <w:tcW w:w="1890" w:type="dxa"/>
            <w:hideMark/>
          </w:tcPr>
          <w:p w14:paraId="47311F20" w14:textId="31EC4577" w:rsidR="00F371D6" w:rsidRPr="00905871" w:rsidRDefault="00F371D6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kern w:val="24"/>
              </w:rPr>
              <w:t>Host</w:t>
            </w:r>
          </w:p>
        </w:tc>
        <w:tc>
          <w:tcPr>
            <w:tcW w:w="1755" w:type="dxa"/>
          </w:tcPr>
          <w:p w14:paraId="6742EEBB" w14:textId="4E2132AD" w:rsidR="00F371D6" w:rsidRPr="00905871" w:rsidRDefault="00F371D6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  <w:b/>
                <w:bCs/>
                <w:kern w:val="24"/>
              </w:rPr>
            </w:pPr>
            <w:r>
              <w:rPr>
                <w:rFonts w:eastAsia="Times New Roman"/>
                <w:b/>
                <w:bCs/>
                <w:kern w:val="24"/>
              </w:rPr>
              <w:t>Clone</w:t>
            </w:r>
          </w:p>
        </w:tc>
        <w:tc>
          <w:tcPr>
            <w:tcW w:w="2485" w:type="dxa"/>
            <w:hideMark/>
          </w:tcPr>
          <w:p w14:paraId="4283F9B3" w14:textId="692C659C" w:rsidR="00F371D6" w:rsidRPr="00905871" w:rsidRDefault="00F371D6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 w:rsidRPr="00905871">
              <w:rPr>
                <w:rFonts w:eastAsia="Times New Roman"/>
                <w:b/>
                <w:bCs/>
                <w:kern w:val="24"/>
              </w:rPr>
              <w:t>V</w:t>
            </w:r>
            <w:r>
              <w:rPr>
                <w:rFonts w:eastAsia="Times New Roman"/>
                <w:b/>
                <w:bCs/>
                <w:kern w:val="24"/>
              </w:rPr>
              <w:t>endor</w:t>
            </w:r>
          </w:p>
        </w:tc>
      </w:tr>
      <w:tr w:rsidR="00F371D6" w:rsidRPr="0013553B" w14:paraId="060D0F65" w14:textId="77777777" w:rsidTr="007E48F5">
        <w:trPr>
          <w:trHeight w:val="300"/>
        </w:trPr>
        <w:tc>
          <w:tcPr>
            <w:tcW w:w="1965" w:type="dxa"/>
          </w:tcPr>
          <w:p w14:paraId="49121029" w14:textId="47759A9B" w:rsidR="00F371D6" w:rsidRPr="00905871" w:rsidRDefault="00406AC4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896A7B9">
              <w:rPr>
                <w:rFonts w:eastAsia="Times New Roman"/>
              </w:rPr>
              <w:t xml:space="preserve">Human </w:t>
            </w:r>
          </w:p>
        </w:tc>
        <w:tc>
          <w:tcPr>
            <w:tcW w:w="1890" w:type="dxa"/>
          </w:tcPr>
          <w:p w14:paraId="676E77B8" w14:textId="59355AA8" w:rsidR="00F371D6" w:rsidRPr="00905871" w:rsidRDefault="00546D6C" w:rsidP="002C004C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>
              <w:rPr>
                <w:rFonts w:eastAsia="Times New Roman"/>
              </w:rPr>
              <w:t>Mouse</w:t>
            </w:r>
            <w:r w:rsidR="00E85F95">
              <w:rPr>
                <w:rFonts w:eastAsia="Times New Roman"/>
              </w:rPr>
              <w:t xml:space="preserve"> </w:t>
            </w:r>
            <w:r w:rsidR="00071614">
              <w:rPr>
                <w:rFonts w:eastAsia="Times New Roman"/>
              </w:rPr>
              <w:t>IgG2a</w:t>
            </w:r>
          </w:p>
        </w:tc>
        <w:tc>
          <w:tcPr>
            <w:tcW w:w="1755" w:type="dxa"/>
          </w:tcPr>
          <w:p w14:paraId="719C7683" w14:textId="35BAF2B5" w:rsidR="00F371D6" w:rsidRPr="00905871" w:rsidRDefault="006E6F6A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K09</w:t>
            </w:r>
            <w:r w:rsidR="00030141">
              <w:rPr>
                <w:rFonts w:eastAsia="Times New Roman"/>
              </w:rPr>
              <w:t>7F7</w:t>
            </w:r>
          </w:p>
        </w:tc>
        <w:tc>
          <w:tcPr>
            <w:tcW w:w="2485" w:type="dxa"/>
          </w:tcPr>
          <w:p w14:paraId="13F3ABA8" w14:textId="2499B1E6" w:rsidR="00F371D6" w:rsidRPr="00905871" w:rsidRDefault="006727EA" w:rsidP="002C004C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io</w:t>
            </w:r>
            <w:r w:rsidR="00E935EF">
              <w:rPr>
                <w:rFonts w:eastAsia="Times New Roman"/>
              </w:rPr>
              <w:t>l</w:t>
            </w:r>
            <w:r>
              <w:rPr>
                <w:rFonts w:eastAsia="Times New Roman"/>
              </w:rPr>
              <w:t>egend</w:t>
            </w:r>
          </w:p>
        </w:tc>
      </w:tr>
      <w:tr w:rsidR="006727EA" w:rsidRPr="0013553B" w14:paraId="24136086" w14:textId="77777777" w:rsidTr="007E48F5">
        <w:trPr>
          <w:trHeight w:val="300"/>
        </w:trPr>
        <w:tc>
          <w:tcPr>
            <w:tcW w:w="1965" w:type="dxa"/>
          </w:tcPr>
          <w:p w14:paraId="3E14547B" w14:textId="6AA97E45" w:rsidR="006727EA" w:rsidRPr="00905871" w:rsidRDefault="006727EA" w:rsidP="006727EA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896A7B9">
              <w:rPr>
                <w:rFonts w:eastAsia="Times New Roman"/>
              </w:rPr>
              <w:t xml:space="preserve">Human </w:t>
            </w:r>
          </w:p>
        </w:tc>
        <w:tc>
          <w:tcPr>
            <w:tcW w:w="1890" w:type="dxa"/>
          </w:tcPr>
          <w:p w14:paraId="07643421" w14:textId="4D050C74" w:rsidR="006727EA" w:rsidRPr="00905871" w:rsidRDefault="006727EA" w:rsidP="006727EA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>
              <w:rPr>
                <w:rFonts w:eastAsia="Times New Roman"/>
              </w:rPr>
              <w:t>Mouse IgG2b</w:t>
            </w:r>
          </w:p>
        </w:tc>
        <w:tc>
          <w:tcPr>
            <w:tcW w:w="1755" w:type="dxa"/>
          </w:tcPr>
          <w:p w14:paraId="1FDC0D6B" w14:textId="5F6BE19F" w:rsidR="006727EA" w:rsidRPr="00905871" w:rsidRDefault="00DB17DD" w:rsidP="006727EA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2211</w:t>
            </w:r>
          </w:p>
        </w:tc>
        <w:tc>
          <w:tcPr>
            <w:tcW w:w="2485" w:type="dxa"/>
          </w:tcPr>
          <w:p w14:paraId="2A30900F" w14:textId="32C2733D" w:rsidR="006727EA" w:rsidRPr="00905871" w:rsidRDefault="00C75881" w:rsidP="006727EA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 w:rsidR="003263B4">
              <w:rPr>
                <w:rFonts w:eastAsia="Times New Roman"/>
              </w:rPr>
              <w:t>&amp;D</w:t>
            </w:r>
            <w:r w:rsidR="001A427B">
              <w:rPr>
                <w:rFonts w:eastAsia="Times New Roman"/>
              </w:rPr>
              <w:t xml:space="preserve"> Systems</w:t>
            </w:r>
          </w:p>
        </w:tc>
      </w:tr>
      <w:tr w:rsidR="003263B4" w:rsidRPr="0013553B" w14:paraId="4836329C" w14:textId="77777777" w:rsidTr="007E48F5">
        <w:trPr>
          <w:trHeight w:val="300"/>
        </w:trPr>
        <w:tc>
          <w:tcPr>
            <w:tcW w:w="1965" w:type="dxa"/>
          </w:tcPr>
          <w:p w14:paraId="166ABCB0" w14:textId="053BEC13" w:rsidR="003263B4" w:rsidRPr="00905871" w:rsidRDefault="003263B4" w:rsidP="003263B4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896A7B9">
              <w:rPr>
                <w:rFonts w:eastAsia="Times New Roman"/>
              </w:rPr>
              <w:t xml:space="preserve">Human </w:t>
            </w:r>
          </w:p>
        </w:tc>
        <w:tc>
          <w:tcPr>
            <w:tcW w:w="1890" w:type="dxa"/>
          </w:tcPr>
          <w:p w14:paraId="72ED7252" w14:textId="4F530DD4" w:rsidR="003263B4" w:rsidRPr="00905871" w:rsidRDefault="003263B4" w:rsidP="003263B4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>
              <w:rPr>
                <w:rFonts w:eastAsia="Times New Roman"/>
              </w:rPr>
              <w:t>Mouse IgG2b</w:t>
            </w:r>
          </w:p>
        </w:tc>
        <w:tc>
          <w:tcPr>
            <w:tcW w:w="1755" w:type="dxa"/>
          </w:tcPr>
          <w:p w14:paraId="7FE1580D" w14:textId="4F9142A8" w:rsidR="003263B4" w:rsidRPr="00905871" w:rsidRDefault="003263B4" w:rsidP="003263B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2254</w:t>
            </w:r>
          </w:p>
        </w:tc>
        <w:tc>
          <w:tcPr>
            <w:tcW w:w="2485" w:type="dxa"/>
          </w:tcPr>
          <w:p w14:paraId="1A479BF1" w14:textId="27819E67" w:rsidR="003263B4" w:rsidRPr="00905871" w:rsidRDefault="003263B4" w:rsidP="003263B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&amp;D</w:t>
            </w:r>
            <w:r w:rsidR="001A427B">
              <w:rPr>
                <w:rFonts w:eastAsia="Times New Roman"/>
              </w:rPr>
              <w:t xml:space="preserve"> Systems</w:t>
            </w:r>
          </w:p>
        </w:tc>
      </w:tr>
      <w:tr w:rsidR="003263B4" w:rsidRPr="0013553B" w14:paraId="25CF905C" w14:textId="77777777" w:rsidTr="007E48F5">
        <w:trPr>
          <w:trHeight w:val="300"/>
        </w:trPr>
        <w:tc>
          <w:tcPr>
            <w:tcW w:w="1965" w:type="dxa"/>
          </w:tcPr>
          <w:p w14:paraId="62405E24" w14:textId="3A206A34" w:rsidR="003263B4" w:rsidRPr="00905871" w:rsidRDefault="003263B4" w:rsidP="003263B4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896A7B9">
              <w:rPr>
                <w:rFonts w:eastAsia="Times New Roman"/>
              </w:rPr>
              <w:t xml:space="preserve">Human </w:t>
            </w:r>
          </w:p>
        </w:tc>
        <w:tc>
          <w:tcPr>
            <w:tcW w:w="1890" w:type="dxa"/>
          </w:tcPr>
          <w:p w14:paraId="73F40605" w14:textId="119B4966" w:rsidR="003263B4" w:rsidRPr="00905871" w:rsidRDefault="003263B4" w:rsidP="003263B4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>
              <w:rPr>
                <w:rFonts w:eastAsia="Times New Roman"/>
              </w:rPr>
              <w:t>Mouse IgG2a</w:t>
            </w:r>
          </w:p>
        </w:tc>
        <w:tc>
          <w:tcPr>
            <w:tcW w:w="1755" w:type="dxa"/>
          </w:tcPr>
          <w:p w14:paraId="72F4252F" w14:textId="374C1C7E" w:rsidR="003263B4" w:rsidRPr="00905871" w:rsidRDefault="00911DE7" w:rsidP="003263B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A15</w:t>
            </w:r>
          </w:p>
        </w:tc>
        <w:tc>
          <w:tcPr>
            <w:tcW w:w="2485" w:type="dxa"/>
          </w:tcPr>
          <w:p w14:paraId="7397E8EC" w14:textId="33E8800D" w:rsidR="003263B4" w:rsidRPr="00905871" w:rsidRDefault="00911DE7" w:rsidP="003263B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yBioSource</w:t>
            </w:r>
            <w:proofErr w:type="spellEnd"/>
          </w:p>
        </w:tc>
      </w:tr>
      <w:tr w:rsidR="003263B4" w:rsidRPr="0013553B" w14:paraId="292A6682" w14:textId="77777777" w:rsidTr="007E48F5">
        <w:trPr>
          <w:trHeight w:val="300"/>
        </w:trPr>
        <w:tc>
          <w:tcPr>
            <w:tcW w:w="1965" w:type="dxa"/>
          </w:tcPr>
          <w:p w14:paraId="26E1DF2F" w14:textId="017268A7" w:rsidR="003263B4" w:rsidRPr="00905871" w:rsidRDefault="00C80506" w:rsidP="003263B4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896A7B9">
              <w:rPr>
                <w:rFonts w:eastAsia="Times New Roman"/>
              </w:rPr>
              <w:t xml:space="preserve">Mouse </w:t>
            </w:r>
          </w:p>
        </w:tc>
        <w:tc>
          <w:tcPr>
            <w:tcW w:w="1890" w:type="dxa"/>
          </w:tcPr>
          <w:p w14:paraId="0A1B28C9" w14:textId="6A9CF85D" w:rsidR="003263B4" w:rsidRPr="00905871" w:rsidRDefault="00474B55" w:rsidP="003263B4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>
              <w:rPr>
                <w:rFonts w:eastAsia="Times New Roman"/>
              </w:rPr>
              <w:t>Rat</w:t>
            </w:r>
            <w:r w:rsidR="00A476DB">
              <w:rPr>
                <w:rFonts w:eastAsia="Times New Roman"/>
              </w:rPr>
              <w:t xml:space="preserve"> IgG2a</w:t>
            </w:r>
          </w:p>
        </w:tc>
        <w:tc>
          <w:tcPr>
            <w:tcW w:w="1755" w:type="dxa"/>
          </w:tcPr>
          <w:p w14:paraId="2625F909" w14:textId="56798821" w:rsidR="003263B4" w:rsidRPr="00905871" w:rsidRDefault="001C4E41" w:rsidP="003263B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Z5B8</w:t>
            </w:r>
          </w:p>
        </w:tc>
        <w:tc>
          <w:tcPr>
            <w:tcW w:w="2485" w:type="dxa"/>
          </w:tcPr>
          <w:p w14:paraId="4EF85D91" w14:textId="250AEA0E" w:rsidR="003263B4" w:rsidRPr="00905871" w:rsidRDefault="00FA263E" w:rsidP="003263B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illipore</w:t>
            </w:r>
          </w:p>
        </w:tc>
      </w:tr>
      <w:tr w:rsidR="003263B4" w:rsidRPr="0013553B" w14:paraId="19E8D4FC" w14:textId="77777777" w:rsidTr="007E48F5">
        <w:trPr>
          <w:trHeight w:val="300"/>
        </w:trPr>
        <w:tc>
          <w:tcPr>
            <w:tcW w:w="1965" w:type="dxa"/>
          </w:tcPr>
          <w:p w14:paraId="5AAB531B" w14:textId="6610FEFE" w:rsidR="003263B4" w:rsidRPr="00905871" w:rsidRDefault="00A61DEA" w:rsidP="003263B4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 w:rsidRPr="0896A7B9">
              <w:rPr>
                <w:rFonts w:eastAsia="Times New Roman"/>
              </w:rPr>
              <w:t xml:space="preserve">Mouse </w:t>
            </w:r>
          </w:p>
        </w:tc>
        <w:tc>
          <w:tcPr>
            <w:tcW w:w="1890" w:type="dxa"/>
          </w:tcPr>
          <w:p w14:paraId="0CA1C784" w14:textId="5AA04180" w:rsidR="003263B4" w:rsidRPr="00905871" w:rsidRDefault="0075041E" w:rsidP="003263B4">
            <w:pPr>
              <w:overflowPunct/>
              <w:autoSpaceDE/>
              <w:autoSpaceDN/>
              <w:adjustRightInd/>
              <w:rPr>
                <w:rFonts w:eastAsia="Times New Roman"/>
              </w:rPr>
            </w:pPr>
            <w:r>
              <w:rPr>
                <w:rFonts w:eastAsia="Times New Roman"/>
              </w:rPr>
              <w:t>Rat IgG1</w:t>
            </w:r>
          </w:p>
        </w:tc>
        <w:tc>
          <w:tcPr>
            <w:tcW w:w="1755" w:type="dxa"/>
          </w:tcPr>
          <w:p w14:paraId="1A049727" w14:textId="18D848AC" w:rsidR="003263B4" w:rsidRPr="00905871" w:rsidRDefault="004D5E2D" w:rsidP="003263B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98</w:t>
            </w:r>
            <w:r w:rsidR="00F65B17">
              <w:rPr>
                <w:rFonts w:eastAsia="Times New Roman"/>
              </w:rPr>
              <w:t>321</w:t>
            </w:r>
          </w:p>
        </w:tc>
        <w:tc>
          <w:tcPr>
            <w:tcW w:w="2485" w:type="dxa"/>
          </w:tcPr>
          <w:p w14:paraId="356FB7BE" w14:textId="6E48FDA8" w:rsidR="003263B4" w:rsidRPr="00905871" w:rsidRDefault="00F65B17" w:rsidP="003263B4">
            <w:pPr>
              <w:overflowPunct/>
              <w:autoSpaceDE/>
              <w:autoSpaceDN/>
              <w:adjustRightInd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&amp;D</w:t>
            </w:r>
            <w:r w:rsidR="001A427B">
              <w:rPr>
                <w:rFonts w:eastAsia="Times New Roman"/>
              </w:rPr>
              <w:t xml:space="preserve"> Systems</w:t>
            </w:r>
          </w:p>
        </w:tc>
      </w:tr>
      <w:tr w:rsidR="003263B4" w14:paraId="3839AADD" w14:textId="77777777" w:rsidTr="007E48F5">
        <w:trPr>
          <w:trHeight w:val="300"/>
        </w:trPr>
        <w:tc>
          <w:tcPr>
            <w:tcW w:w="1965" w:type="dxa"/>
          </w:tcPr>
          <w:p w14:paraId="143F7CAD" w14:textId="183F182B" w:rsidR="003263B4" w:rsidRDefault="00A61DEA" w:rsidP="003263B4">
            <w:pPr>
              <w:rPr>
                <w:color w:val="000000" w:themeColor="text1"/>
              </w:rPr>
            </w:pPr>
            <w:r w:rsidRPr="0896A7B9">
              <w:rPr>
                <w:rFonts w:eastAsia="Times New Roman"/>
              </w:rPr>
              <w:t xml:space="preserve">Mouse </w:t>
            </w:r>
          </w:p>
        </w:tc>
        <w:tc>
          <w:tcPr>
            <w:tcW w:w="1890" w:type="dxa"/>
          </w:tcPr>
          <w:p w14:paraId="7B06AC2D" w14:textId="7CE13E8E" w:rsidR="003263B4" w:rsidRDefault="003E4BD9" w:rsidP="003263B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at IgG1</w:t>
            </w:r>
          </w:p>
        </w:tc>
        <w:tc>
          <w:tcPr>
            <w:tcW w:w="1755" w:type="dxa"/>
          </w:tcPr>
          <w:p w14:paraId="291803B3" w14:textId="4F5C0D5F" w:rsidR="003263B4" w:rsidRDefault="00F65B17" w:rsidP="003263B4">
            <w:pPr>
              <w:jc w:val="center"/>
            </w:pPr>
            <w:r>
              <w:t>11n20</w:t>
            </w:r>
          </w:p>
        </w:tc>
        <w:tc>
          <w:tcPr>
            <w:tcW w:w="2485" w:type="dxa"/>
          </w:tcPr>
          <w:p w14:paraId="4A08372E" w14:textId="599E9E75" w:rsidR="003263B4" w:rsidRDefault="00EE29E9" w:rsidP="003263B4">
            <w:pPr>
              <w:jc w:val="center"/>
            </w:pPr>
            <w:r>
              <w:t>Life</w:t>
            </w:r>
            <w:r w:rsidR="00683F2C">
              <w:t>s</w:t>
            </w:r>
            <w:r>
              <w:t>pan Bio</w:t>
            </w:r>
            <w:r w:rsidR="007A0520">
              <w:t>s</w:t>
            </w:r>
            <w:r>
              <w:t>ciences</w:t>
            </w:r>
          </w:p>
        </w:tc>
      </w:tr>
      <w:bookmarkEnd w:id="0"/>
      <w:bookmarkEnd w:id="1"/>
      <w:bookmarkEnd w:id="2"/>
      <w:bookmarkEnd w:id="3"/>
    </w:tbl>
    <w:p w14:paraId="4A900C74" w14:textId="77777777" w:rsidR="001D7734" w:rsidRDefault="001D7734" w:rsidP="001D7734">
      <w:pPr>
        <w:pStyle w:val="Paragraph"/>
      </w:pPr>
    </w:p>
    <w:sectPr w:rsidR="001D7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F0CF7"/>
    <w:multiLevelType w:val="multilevel"/>
    <w:tmpl w:val="3B76A07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74A3101"/>
    <w:multiLevelType w:val="multilevel"/>
    <w:tmpl w:val="FD5A1D90"/>
    <w:lvl w:ilvl="0">
      <w:start w:val="1"/>
      <w:numFmt w:val="decimal"/>
      <w:lvlRestart w:val="0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9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color w:val="auto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num w:numId="1" w16cid:durableId="1582057546">
    <w:abstractNumId w:val="1"/>
  </w:num>
  <w:num w:numId="2" w16cid:durableId="1070345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C4"/>
    <w:rsid w:val="00023DB8"/>
    <w:rsid w:val="00030141"/>
    <w:rsid w:val="000308BE"/>
    <w:rsid w:val="00035D64"/>
    <w:rsid w:val="00035E53"/>
    <w:rsid w:val="00036A35"/>
    <w:rsid w:val="00037F2E"/>
    <w:rsid w:val="000506D5"/>
    <w:rsid w:val="00065AC2"/>
    <w:rsid w:val="00071614"/>
    <w:rsid w:val="000904AF"/>
    <w:rsid w:val="000A3CA4"/>
    <w:rsid w:val="000A51FE"/>
    <w:rsid w:val="000B2DE6"/>
    <w:rsid w:val="000F0382"/>
    <w:rsid w:val="001171B1"/>
    <w:rsid w:val="0012126B"/>
    <w:rsid w:val="001274D6"/>
    <w:rsid w:val="0013553B"/>
    <w:rsid w:val="001370A1"/>
    <w:rsid w:val="00143936"/>
    <w:rsid w:val="00156329"/>
    <w:rsid w:val="001652B8"/>
    <w:rsid w:val="00182EE3"/>
    <w:rsid w:val="001A427B"/>
    <w:rsid w:val="001C4E41"/>
    <w:rsid w:val="001D3EDC"/>
    <w:rsid w:val="001D7734"/>
    <w:rsid w:val="00211FDE"/>
    <w:rsid w:val="00223572"/>
    <w:rsid w:val="0023026E"/>
    <w:rsid w:val="002329EC"/>
    <w:rsid w:val="0023596F"/>
    <w:rsid w:val="00235E73"/>
    <w:rsid w:val="002415C2"/>
    <w:rsid w:val="00242D03"/>
    <w:rsid w:val="00247E5C"/>
    <w:rsid w:val="00265F6F"/>
    <w:rsid w:val="0027584A"/>
    <w:rsid w:val="00293A02"/>
    <w:rsid w:val="002B2591"/>
    <w:rsid w:val="002C004C"/>
    <w:rsid w:val="0030664B"/>
    <w:rsid w:val="00310AEE"/>
    <w:rsid w:val="003251F8"/>
    <w:rsid w:val="00325433"/>
    <w:rsid w:val="00325A2D"/>
    <w:rsid w:val="003263B4"/>
    <w:rsid w:val="003450B5"/>
    <w:rsid w:val="003659DC"/>
    <w:rsid w:val="00372BE0"/>
    <w:rsid w:val="003847F8"/>
    <w:rsid w:val="00385824"/>
    <w:rsid w:val="00393CA6"/>
    <w:rsid w:val="003A05D7"/>
    <w:rsid w:val="003A3126"/>
    <w:rsid w:val="003C501B"/>
    <w:rsid w:val="003D5296"/>
    <w:rsid w:val="003E293B"/>
    <w:rsid w:val="003E3767"/>
    <w:rsid w:val="003E4BD9"/>
    <w:rsid w:val="003E743B"/>
    <w:rsid w:val="003F311E"/>
    <w:rsid w:val="003F6E39"/>
    <w:rsid w:val="003F7536"/>
    <w:rsid w:val="00406AC4"/>
    <w:rsid w:val="00406B68"/>
    <w:rsid w:val="00410289"/>
    <w:rsid w:val="00415BAA"/>
    <w:rsid w:val="004303C4"/>
    <w:rsid w:val="0045590E"/>
    <w:rsid w:val="0046122B"/>
    <w:rsid w:val="0046495C"/>
    <w:rsid w:val="004713C7"/>
    <w:rsid w:val="00474B55"/>
    <w:rsid w:val="00494CC7"/>
    <w:rsid w:val="00494E31"/>
    <w:rsid w:val="0049611A"/>
    <w:rsid w:val="004A1EB6"/>
    <w:rsid w:val="004B555A"/>
    <w:rsid w:val="004D5E2D"/>
    <w:rsid w:val="004E5997"/>
    <w:rsid w:val="004E6F0B"/>
    <w:rsid w:val="004F3D87"/>
    <w:rsid w:val="00521721"/>
    <w:rsid w:val="00544639"/>
    <w:rsid w:val="005459DC"/>
    <w:rsid w:val="00546D6C"/>
    <w:rsid w:val="0055065D"/>
    <w:rsid w:val="005523D8"/>
    <w:rsid w:val="00553AB1"/>
    <w:rsid w:val="00570753"/>
    <w:rsid w:val="00573039"/>
    <w:rsid w:val="00593298"/>
    <w:rsid w:val="00593DFE"/>
    <w:rsid w:val="005A46B1"/>
    <w:rsid w:val="005A48A5"/>
    <w:rsid w:val="005C4F6C"/>
    <w:rsid w:val="005D6417"/>
    <w:rsid w:val="005E5706"/>
    <w:rsid w:val="005F3659"/>
    <w:rsid w:val="005F5872"/>
    <w:rsid w:val="00604554"/>
    <w:rsid w:val="00607655"/>
    <w:rsid w:val="00607A8C"/>
    <w:rsid w:val="00607D95"/>
    <w:rsid w:val="00616263"/>
    <w:rsid w:val="006317D0"/>
    <w:rsid w:val="006424F8"/>
    <w:rsid w:val="006565CD"/>
    <w:rsid w:val="0066685B"/>
    <w:rsid w:val="006727EA"/>
    <w:rsid w:val="00683F2C"/>
    <w:rsid w:val="00686156"/>
    <w:rsid w:val="0069128C"/>
    <w:rsid w:val="006A6A9A"/>
    <w:rsid w:val="006B7089"/>
    <w:rsid w:val="006C48CC"/>
    <w:rsid w:val="006D5690"/>
    <w:rsid w:val="006E38D8"/>
    <w:rsid w:val="006E6F6A"/>
    <w:rsid w:val="006F0A0F"/>
    <w:rsid w:val="006F28A6"/>
    <w:rsid w:val="00740497"/>
    <w:rsid w:val="00744B01"/>
    <w:rsid w:val="0075041E"/>
    <w:rsid w:val="00767EF1"/>
    <w:rsid w:val="00770266"/>
    <w:rsid w:val="00781CBE"/>
    <w:rsid w:val="00790D3C"/>
    <w:rsid w:val="007A0520"/>
    <w:rsid w:val="007A778E"/>
    <w:rsid w:val="007E48F5"/>
    <w:rsid w:val="0080619B"/>
    <w:rsid w:val="00841D81"/>
    <w:rsid w:val="008476AD"/>
    <w:rsid w:val="00854143"/>
    <w:rsid w:val="00871237"/>
    <w:rsid w:val="00871FC9"/>
    <w:rsid w:val="00876EB7"/>
    <w:rsid w:val="008933C1"/>
    <w:rsid w:val="008A0C6B"/>
    <w:rsid w:val="008C5F5E"/>
    <w:rsid w:val="008D66D2"/>
    <w:rsid w:val="008E2626"/>
    <w:rsid w:val="00905871"/>
    <w:rsid w:val="00911DE7"/>
    <w:rsid w:val="00924C5C"/>
    <w:rsid w:val="0094397B"/>
    <w:rsid w:val="00953D91"/>
    <w:rsid w:val="00957B15"/>
    <w:rsid w:val="00967BE9"/>
    <w:rsid w:val="00967E4C"/>
    <w:rsid w:val="00987384"/>
    <w:rsid w:val="009A5488"/>
    <w:rsid w:val="009D4DF3"/>
    <w:rsid w:val="009F7BF7"/>
    <w:rsid w:val="00A06421"/>
    <w:rsid w:val="00A158C4"/>
    <w:rsid w:val="00A21A05"/>
    <w:rsid w:val="00A31C05"/>
    <w:rsid w:val="00A476DB"/>
    <w:rsid w:val="00A61DEA"/>
    <w:rsid w:val="00A77750"/>
    <w:rsid w:val="00A80CFD"/>
    <w:rsid w:val="00A9209D"/>
    <w:rsid w:val="00AC7418"/>
    <w:rsid w:val="00AD049B"/>
    <w:rsid w:val="00AD1F0D"/>
    <w:rsid w:val="00AD2A10"/>
    <w:rsid w:val="00AD70C9"/>
    <w:rsid w:val="00B042A2"/>
    <w:rsid w:val="00B26B4B"/>
    <w:rsid w:val="00B3655F"/>
    <w:rsid w:val="00B40518"/>
    <w:rsid w:val="00B51C62"/>
    <w:rsid w:val="00B7360A"/>
    <w:rsid w:val="00B804E2"/>
    <w:rsid w:val="00B82DAF"/>
    <w:rsid w:val="00B85807"/>
    <w:rsid w:val="00B87800"/>
    <w:rsid w:val="00BA58C6"/>
    <w:rsid w:val="00BD620C"/>
    <w:rsid w:val="00BE57EA"/>
    <w:rsid w:val="00BE723D"/>
    <w:rsid w:val="00BE7EE5"/>
    <w:rsid w:val="00C058AF"/>
    <w:rsid w:val="00C07786"/>
    <w:rsid w:val="00C128A6"/>
    <w:rsid w:val="00C46453"/>
    <w:rsid w:val="00C56108"/>
    <w:rsid w:val="00C570B1"/>
    <w:rsid w:val="00C75881"/>
    <w:rsid w:val="00C80506"/>
    <w:rsid w:val="00C92031"/>
    <w:rsid w:val="00CA4A8D"/>
    <w:rsid w:val="00CA5F0E"/>
    <w:rsid w:val="00CB6A29"/>
    <w:rsid w:val="00CD1CBF"/>
    <w:rsid w:val="00D20578"/>
    <w:rsid w:val="00D20733"/>
    <w:rsid w:val="00D2191E"/>
    <w:rsid w:val="00D2356B"/>
    <w:rsid w:val="00D23E29"/>
    <w:rsid w:val="00D260CD"/>
    <w:rsid w:val="00D34A2D"/>
    <w:rsid w:val="00D34C5F"/>
    <w:rsid w:val="00D34DB4"/>
    <w:rsid w:val="00D7512E"/>
    <w:rsid w:val="00DA6BF7"/>
    <w:rsid w:val="00DB17DD"/>
    <w:rsid w:val="00DB6E6D"/>
    <w:rsid w:val="00DE06CC"/>
    <w:rsid w:val="00DE252D"/>
    <w:rsid w:val="00DF1527"/>
    <w:rsid w:val="00E216BC"/>
    <w:rsid w:val="00E313E7"/>
    <w:rsid w:val="00E34F68"/>
    <w:rsid w:val="00E3590B"/>
    <w:rsid w:val="00E46707"/>
    <w:rsid w:val="00E5049C"/>
    <w:rsid w:val="00E65AEB"/>
    <w:rsid w:val="00E7099C"/>
    <w:rsid w:val="00E7748C"/>
    <w:rsid w:val="00E85F95"/>
    <w:rsid w:val="00E935EF"/>
    <w:rsid w:val="00EB15C5"/>
    <w:rsid w:val="00EB3C3F"/>
    <w:rsid w:val="00EC585E"/>
    <w:rsid w:val="00EE29E9"/>
    <w:rsid w:val="00EF3D39"/>
    <w:rsid w:val="00EF5924"/>
    <w:rsid w:val="00EF5E63"/>
    <w:rsid w:val="00F114BD"/>
    <w:rsid w:val="00F13B53"/>
    <w:rsid w:val="00F14240"/>
    <w:rsid w:val="00F3299C"/>
    <w:rsid w:val="00F371D6"/>
    <w:rsid w:val="00F6435B"/>
    <w:rsid w:val="00F64755"/>
    <w:rsid w:val="00F65B17"/>
    <w:rsid w:val="00F66439"/>
    <w:rsid w:val="00F81B94"/>
    <w:rsid w:val="00F9181D"/>
    <w:rsid w:val="00FA263E"/>
    <w:rsid w:val="00FB23F7"/>
    <w:rsid w:val="00FB60BC"/>
    <w:rsid w:val="00FC2DC7"/>
    <w:rsid w:val="00FC5AD5"/>
    <w:rsid w:val="00FD70C1"/>
    <w:rsid w:val="00FF13C2"/>
    <w:rsid w:val="048A5D01"/>
    <w:rsid w:val="07725914"/>
    <w:rsid w:val="0896A7B9"/>
    <w:rsid w:val="0B280A0B"/>
    <w:rsid w:val="0E132364"/>
    <w:rsid w:val="0E27F9C3"/>
    <w:rsid w:val="14BFCDA5"/>
    <w:rsid w:val="16AF819C"/>
    <w:rsid w:val="1BD8F78B"/>
    <w:rsid w:val="23DB7E71"/>
    <w:rsid w:val="262036EE"/>
    <w:rsid w:val="31074A95"/>
    <w:rsid w:val="37D0C069"/>
    <w:rsid w:val="38CFC7F8"/>
    <w:rsid w:val="3ACB02C3"/>
    <w:rsid w:val="3B08612B"/>
    <w:rsid w:val="3D519554"/>
    <w:rsid w:val="415E7A52"/>
    <w:rsid w:val="495C098B"/>
    <w:rsid w:val="49EF0EF1"/>
    <w:rsid w:val="4C3ADA46"/>
    <w:rsid w:val="4C8DB85B"/>
    <w:rsid w:val="4E20B4D5"/>
    <w:rsid w:val="5364A18A"/>
    <w:rsid w:val="53DEE828"/>
    <w:rsid w:val="55502FEC"/>
    <w:rsid w:val="56E3FE1D"/>
    <w:rsid w:val="571688EA"/>
    <w:rsid w:val="57AE6EBE"/>
    <w:rsid w:val="5BD0D1B0"/>
    <w:rsid w:val="5DFF46C3"/>
    <w:rsid w:val="63AEC391"/>
    <w:rsid w:val="6B4D671D"/>
    <w:rsid w:val="6F2154D0"/>
    <w:rsid w:val="73CF6C48"/>
    <w:rsid w:val="78986048"/>
    <w:rsid w:val="7A361424"/>
    <w:rsid w:val="7F7A8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68A73"/>
  <w15:chartTrackingRefBased/>
  <w15:docId w15:val="{682976E4-E26B-4B1C-B159-234CC975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C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next w:val="Paragraph"/>
    <w:link w:val="Heading1Char"/>
    <w:qFormat/>
    <w:rsid w:val="004303C4"/>
    <w:pPr>
      <w:keepNext/>
      <w:numPr>
        <w:numId w:val="1"/>
      </w:numPr>
      <w:spacing w:before="120" w:after="120" w:line="240" w:lineRule="auto"/>
      <w:outlineLvl w:val="0"/>
    </w:pPr>
    <w:rPr>
      <w:rFonts w:ascii="Times New Roman" w:eastAsiaTheme="minorEastAsia" w:hAnsi="Times New Roman" w:cs="Arial"/>
      <w:b/>
      <w:bCs/>
      <w:caps/>
      <w:sz w:val="24"/>
      <w:szCs w:val="28"/>
    </w:rPr>
  </w:style>
  <w:style w:type="paragraph" w:styleId="Heading2">
    <w:name w:val="heading 2"/>
    <w:next w:val="Paragraph"/>
    <w:link w:val="Heading2Char"/>
    <w:qFormat/>
    <w:rsid w:val="004303C4"/>
    <w:pPr>
      <w:keepNext/>
      <w:numPr>
        <w:ilvl w:val="1"/>
        <w:numId w:val="1"/>
      </w:numPr>
      <w:spacing w:before="120" w:after="120" w:line="240" w:lineRule="auto"/>
      <w:ind w:left="0"/>
      <w:outlineLvl w:val="1"/>
    </w:pPr>
    <w:rPr>
      <w:rFonts w:ascii="Times New Roman" w:eastAsiaTheme="minorEastAsia" w:hAnsi="Times New Roman" w:cs="Arial"/>
      <w:b/>
      <w:bCs/>
      <w:sz w:val="24"/>
      <w:szCs w:val="26"/>
    </w:rPr>
  </w:style>
  <w:style w:type="paragraph" w:styleId="Heading3">
    <w:name w:val="heading 3"/>
    <w:next w:val="Paragraph"/>
    <w:link w:val="Heading3Char"/>
    <w:qFormat/>
    <w:rsid w:val="004303C4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Theme="minorEastAsia" w:hAnsi="Times New Roman" w:cs="Arial"/>
      <w:b/>
      <w:sz w:val="24"/>
      <w:szCs w:val="26"/>
    </w:rPr>
  </w:style>
  <w:style w:type="paragraph" w:styleId="Heading4">
    <w:name w:val="heading 4"/>
    <w:next w:val="Paragraph"/>
    <w:link w:val="Heading4Char"/>
    <w:qFormat/>
    <w:rsid w:val="004303C4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Times New Roman" w:eastAsiaTheme="minorEastAsia" w:hAnsi="Times New Roman" w:cs="Arial"/>
      <w:b/>
      <w:bCs/>
      <w:sz w:val="24"/>
      <w:szCs w:val="24"/>
    </w:rPr>
  </w:style>
  <w:style w:type="paragraph" w:styleId="Heading5">
    <w:name w:val="heading 5"/>
    <w:next w:val="Paragraph"/>
    <w:link w:val="Heading5Char"/>
    <w:qFormat/>
    <w:rsid w:val="004303C4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6">
    <w:name w:val="heading 6"/>
    <w:next w:val="Paragraph"/>
    <w:link w:val="Heading6Char"/>
    <w:qFormat/>
    <w:rsid w:val="004303C4"/>
    <w:pPr>
      <w:keepNext/>
      <w:numPr>
        <w:ilvl w:val="5"/>
        <w:numId w:val="1"/>
      </w:numPr>
      <w:spacing w:before="120" w:after="120" w:line="240" w:lineRule="auto"/>
      <w:outlineLvl w:val="5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7">
    <w:name w:val="heading 7"/>
    <w:next w:val="Paragraph"/>
    <w:link w:val="Heading7Char"/>
    <w:qFormat/>
    <w:rsid w:val="004303C4"/>
    <w:pPr>
      <w:keepNext/>
      <w:numPr>
        <w:ilvl w:val="6"/>
        <w:numId w:val="1"/>
      </w:numPr>
      <w:spacing w:before="120" w:after="120" w:line="240" w:lineRule="auto"/>
      <w:outlineLvl w:val="6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8">
    <w:name w:val="heading 8"/>
    <w:next w:val="Paragraph"/>
    <w:link w:val="Heading8Char"/>
    <w:qFormat/>
    <w:rsid w:val="004303C4"/>
    <w:pPr>
      <w:keepNext/>
      <w:numPr>
        <w:ilvl w:val="7"/>
        <w:numId w:val="1"/>
      </w:numPr>
      <w:spacing w:before="120" w:after="120" w:line="240" w:lineRule="auto"/>
      <w:outlineLvl w:val="7"/>
    </w:pPr>
    <w:rPr>
      <w:rFonts w:ascii="Times New Roman" w:eastAsiaTheme="minorEastAsia" w:hAnsi="Times New Roman" w:cs="Arial"/>
      <w:b/>
      <w:iCs/>
      <w:sz w:val="24"/>
      <w:szCs w:val="24"/>
    </w:rPr>
  </w:style>
  <w:style w:type="paragraph" w:styleId="Heading9">
    <w:name w:val="heading 9"/>
    <w:next w:val="Paragraph"/>
    <w:link w:val="Heading9Char"/>
    <w:qFormat/>
    <w:rsid w:val="004303C4"/>
    <w:pPr>
      <w:keepNext/>
      <w:numPr>
        <w:ilvl w:val="8"/>
        <w:numId w:val="1"/>
      </w:numPr>
      <w:spacing w:before="120" w:after="120" w:line="240" w:lineRule="auto"/>
      <w:outlineLvl w:val="8"/>
    </w:pPr>
    <w:rPr>
      <w:rFonts w:ascii="Times New Roman" w:eastAsiaTheme="minorEastAsia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03C4"/>
    <w:rPr>
      <w:rFonts w:ascii="Times New Roman" w:eastAsiaTheme="minorEastAsia" w:hAnsi="Times New Roman" w:cs="Arial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4303C4"/>
    <w:rPr>
      <w:rFonts w:ascii="Times New Roman" w:eastAsiaTheme="minorEastAsia" w:hAnsi="Times New Roman" w:cs="Arial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4303C4"/>
    <w:rPr>
      <w:rFonts w:ascii="Times New Roman" w:eastAsiaTheme="minorEastAsia" w:hAnsi="Times New Roman" w:cs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4303C4"/>
    <w:rPr>
      <w:rFonts w:ascii="Times New Roman" w:eastAsiaTheme="minorEastAsia" w:hAnsi="Times New Roman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4303C4"/>
    <w:rPr>
      <w:rFonts w:ascii="Times New Roman" w:eastAsiaTheme="minorEastAsia" w:hAnsi="Times New Roman" w:cs="Arial"/>
      <w:b/>
      <w:iCs/>
      <w:sz w:val="24"/>
      <w:szCs w:val="24"/>
    </w:rPr>
  </w:style>
  <w:style w:type="paragraph" w:customStyle="1" w:styleId="Paragraph">
    <w:name w:val="Paragraph"/>
    <w:link w:val="ParagraphChar"/>
    <w:qFormat/>
    <w:rsid w:val="004303C4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4303C4"/>
    <w:rPr>
      <w:color w:val="0000FF"/>
      <w:u w:val="none"/>
    </w:rPr>
  </w:style>
  <w:style w:type="character" w:customStyle="1" w:styleId="Instructions">
    <w:name w:val="Instructions"/>
    <w:rsid w:val="004303C4"/>
    <w:rPr>
      <w:i/>
      <w:iCs/>
      <w:color w:val="008000"/>
    </w:rPr>
  </w:style>
  <w:style w:type="character" w:customStyle="1" w:styleId="TableText12">
    <w:name w:val="TableText 12"/>
    <w:basedOn w:val="DefaultParagraphFont"/>
    <w:rsid w:val="004303C4"/>
    <w:rPr>
      <w:rFonts w:ascii="Times New Roman" w:hAnsi="Times New Roman"/>
      <w:sz w:val="24"/>
    </w:rPr>
  </w:style>
  <w:style w:type="paragraph" w:customStyle="1" w:styleId="TableTextColHead">
    <w:name w:val="TableText Col Head"/>
    <w:rsid w:val="004303C4"/>
    <w:pPr>
      <w:spacing w:after="0" w:line="240" w:lineRule="auto"/>
      <w:jc w:val="center"/>
    </w:pPr>
    <w:rPr>
      <w:rFonts w:ascii="Times New Roman" w:eastAsiaTheme="minorEastAsia" w:hAnsi="Times New Roman" w:cs="Times New Roman"/>
      <w:b/>
      <w:sz w:val="20"/>
      <w:szCs w:val="20"/>
    </w:rPr>
  </w:style>
  <w:style w:type="paragraph" w:customStyle="1" w:styleId="TableText">
    <w:name w:val="TableText"/>
    <w:rsid w:val="004303C4"/>
    <w:pPr>
      <w:spacing w:after="0" w:line="240" w:lineRule="auto"/>
    </w:pPr>
    <w:rPr>
      <w:rFonts w:ascii="Times New Roman" w:eastAsiaTheme="minorEastAsia" w:hAnsi="Times New Roman" w:cs="Arial"/>
      <w:sz w:val="20"/>
      <w:szCs w:val="20"/>
    </w:rPr>
  </w:style>
  <w:style w:type="paragraph" w:customStyle="1" w:styleId="TableTextFootnote">
    <w:name w:val="TableText Footnote"/>
    <w:rsid w:val="004303C4"/>
    <w:pPr>
      <w:tabs>
        <w:tab w:val="left" w:pos="360"/>
      </w:tabs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ParagraphChar">
    <w:name w:val="Paragraph Char"/>
    <w:link w:val="Paragraph"/>
    <w:rsid w:val="004303C4"/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B555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E2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E26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706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5E57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5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D33754D40EB42B64923E13A5CCB75" ma:contentTypeVersion="8" ma:contentTypeDescription="Create a new document." ma:contentTypeScope="" ma:versionID="3702e057cb9581e0eca009579db311cd">
  <xsd:schema xmlns:xsd="http://www.w3.org/2001/XMLSchema" xmlns:xs="http://www.w3.org/2001/XMLSchema" xmlns:p="http://schemas.microsoft.com/office/2006/metadata/properties" xmlns:ns2="4c081818-301d-4a14-9ecd-4c26b10ef6f5" targetNamespace="http://schemas.microsoft.com/office/2006/metadata/properties" ma:root="true" ma:fieldsID="6c9a82929f51573cd941b0d41ce1d8af" ns2:_="">
    <xsd:import namespace="4c081818-301d-4a14-9ecd-4c26b10ef6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81818-301d-4a14-9ecd-4c26b10ef6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02BF33-66A6-4FB7-AC88-ECF7E72E58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81818-301d-4a14-9ecd-4c26b10ef6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5FA1B9-9C27-4DAE-9D15-E1B5B88A78C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39B08BD-6D0D-4C02-BC72-1D521D74FD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B0D42C-E44A-444D-946E-E3B6E2DD19D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eva, Tatyana</dc:creator>
  <cp:keywords/>
  <dc:description/>
  <cp:lastModifiedBy>Brennan, Joseph</cp:lastModifiedBy>
  <cp:revision>4</cp:revision>
  <dcterms:created xsi:type="dcterms:W3CDTF">2022-12-12T15:27:00Z</dcterms:created>
  <dcterms:modified xsi:type="dcterms:W3CDTF">2022-12-1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D33754D40EB42B64923E13A5CCB75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2-11-30T20:12:37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d3967774-7657-407d-aa62-2dbd3745b8fe</vt:lpwstr>
  </property>
  <property fmtid="{D5CDD505-2E9C-101B-9397-08002B2CF9AE}" pid="9" name="MSIP_Label_4791b42f-c435-42ca-9531-75a3f42aae3d_ContentBits">
    <vt:lpwstr>0</vt:lpwstr>
  </property>
</Properties>
</file>